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3D082" w14:textId="77777777" w:rsidR="0095209A" w:rsidRPr="00BA23E5" w:rsidRDefault="0095209A" w:rsidP="0095209A">
      <w:pPr>
        <w:pStyle w:val="Heading1"/>
        <w:spacing w:before="0" w:line="480" w:lineRule="auto"/>
        <w:rPr>
          <w:sz w:val="26"/>
          <w:szCs w:val="26"/>
        </w:rPr>
      </w:pPr>
      <w:r w:rsidRPr="00BA23E5">
        <w:rPr>
          <w:sz w:val="26"/>
          <w:szCs w:val="26"/>
        </w:rPr>
        <w:t xml:space="preserve">Appendix </w:t>
      </w:r>
    </w:p>
    <w:tbl>
      <w:tblPr>
        <w:tblW w:w="93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0"/>
        <w:gridCol w:w="1350"/>
        <w:gridCol w:w="1321"/>
        <w:gridCol w:w="603"/>
        <w:gridCol w:w="1440"/>
      </w:tblGrid>
      <w:tr w:rsidR="0095209A" w:rsidRPr="004007A1" w14:paraId="39DC3EC6" w14:textId="77777777" w:rsidTr="00646C08">
        <w:trPr>
          <w:gridAfter w:val="2"/>
          <w:wAfter w:w="2043" w:type="dxa"/>
          <w:trHeight w:val="390"/>
        </w:trPr>
        <w:tc>
          <w:tcPr>
            <w:tcW w:w="7261" w:type="dxa"/>
            <w:gridSpan w:val="3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2CD64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CEE37B7" w14:textId="10B11509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pendix Table 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C46A5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em responses for d</w:t>
            </w:r>
            <w:r w:rsidRPr="00ED3E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cision-making power.</w:t>
            </w:r>
          </w:p>
        </w:tc>
      </w:tr>
      <w:tr w:rsidR="0095209A" w:rsidRPr="004007A1" w14:paraId="32AAED6B" w14:textId="77777777" w:rsidTr="00646C08">
        <w:trPr>
          <w:trHeight w:val="390"/>
        </w:trPr>
        <w:tc>
          <w:tcPr>
            <w:tcW w:w="459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0FCDB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4FFA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48F5EB4F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ample</w:t>
            </w:r>
          </w:p>
          <w:p w14:paraId="1D51061A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294)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C319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  <w:p w14:paraId="36408401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 Women</w:t>
            </w:r>
          </w:p>
          <w:p w14:paraId="6414DFBF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33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83DF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  <w:p w14:paraId="0047C18E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others</w:t>
            </w:r>
          </w:p>
          <w:p w14:paraId="5BD91942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958)</w:t>
            </w:r>
          </w:p>
        </w:tc>
      </w:tr>
      <w:tr w:rsidR="0095209A" w:rsidRPr="004007A1" w14:paraId="71D0EB20" w14:textId="77777777" w:rsidTr="00646C08">
        <w:trPr>
          <w:trHeight w:val="144"/>
        </w:trPr>
        <w:tc>
          <w:tcPr>
            <w:tcW w:w="459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2EE12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 decision-making power on what food to bu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41E54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C44AD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5140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95209A" w:rsidRPr="004007A1" w14:paraId="0D3C636A" w14:textId="77777777" w:rsidTr="00646C08">
        <w:trPr>
          <w:trHeight w:val="144"/>
        </w:trPr>
        <w:tc>
          <w:tcPr>
            <w:tcW w:w="4590" w:type="dxa"/>
            <w:vMerge/>
            <w:vAlign w:val="center"/>
            <w:hideMark/>
          </w:tcPr>
          <w:p w14:paraId="76D91386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EE0E9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0D68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A228E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)</w:t>
            </w:r>
          </w:p>
        </w:tc>
      </w:tr>
      <w:tr w:rsidR="0095209A" w:rsidRPr="004007A1" w14:paraId="2D30B659" w14:textId="77777777" w:rsidTr="00646C08">
        <w:trPr>
          <w:trHeight w:val="144"/>
        </w:trPr>
        <w:tc>
          <w:tcPr>
            <w:tcW w:w="459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E8FB7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 decision-making power on whether mother should wor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C5C81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563C8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1BBDB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95209A" w:rsidRPr="004007A1" w14:paraId="3911498A" w14:textId="77777777" w:rsidTr="00646C08">
        <w:trPr>
          <w:trHeight w:val="144"/>
        </w:trPr>
        <w:tc>
          <w:tcPr>
            <w:tcW w:w="4590" w:type="dxa"/>
            <w:vMerge/>
            <w:vAlign w:val="center"/>
            <w:hideMark/>
          </w:tcPr>
          <w:p w14:paraId="40D03C7D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D5E2E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CB3A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B329B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</w:tr>
      <w:tr w:rsidR="0095209A" w:rsidRPr="004007A1" w14:paraId="3C821FF7" w14:textId="77777777" w:rsidTr="00646C08">
        <w:trPr>
          <w:trHeight w:val="144"/>
        </w:trPr>
        <w:tc>
          <w:tcPr>
            <w:tcW w:w="459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F5D1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 decision-making power on purchase major goo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94616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2C129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935CE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95209A" w:rsidRPr="004007A1" w14:paraId="07026219" w14:textId="77777777" w:rsidTr="00646C08">
        <w:trPr>
          <w:trHeight w:val="144"/>
        </w:trPr>
        <w:tc>
          <w:tcPr>
            <w:tcW w:w="4590" w:type="dxa"/>
            <w:vMerge/>
            <w:vAlign w:val="center"/>
            <w:hideMark/>
          </w:tcPr>
          <w:p w14:paraId="67111195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6C94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2F5F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)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45E6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</w:tr>
      <w:tr w:rsidR="0095209A" w:rsidRPr="004007A1" w14:paraId="0097F91A" w14:textId="77777777" w:rsidTr="00646C08">
        <w:trPr>
          <w:trHeight w:val="144"/>
        </w:trPr>
        <w:tc>
          <w:tcPr>
            <w:tcW w:w="459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A0EE2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 decision-making power on how to spend mone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9B79D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5CEC4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9F425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95209A" w:rsidRPr="004007A1" w14:paraId="79AA4223" w14:textId="77777777" w:rsidTr="00646C08">
        <w:trPr>
          <w:trHeight w:val="144"/>
        </w:trPr>
        <w:tc>
          <w:tcPr>
            <w:tcW w:w="4590" w:type="dxa"/>
            <w:vMerge/>
            <w:vAlign w:val="center"/>
            <w:hideMark/>
          </w:tcPr>
          <w:p w14:paraId="613BFCC3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CA606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A09AC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)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EEFD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5)</w:t>
            </w:r>
          </w:p>
        </w:tc>
      </w:tr>
      <w:tr w:rsidR="0095209A" w:rsidRPr="004007A1" w14:paraId="363251AF" w14:textId="77777777" w:rsidTr="00646C08">
        <w:trPr>
          <w:trHeight w:val="144"/>
        </w:trPr>
        <w:tc>
          <w:tcPr>
            <w:tcW w:w="459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3DF1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 decision-making power 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ether to 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fe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CF888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732CD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4C18E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95209A" w:rsidRPr="004007A1" w14:paraId="3976F6DF" w14:textId="77777777" w:rsidTr="00646C08">
        <w:trPr>
          <w:trHeight w:val="144"/>
        </w:trPr>
        <w:tc>
          <w:tcPr>
            <w:tcW w:w="4590" w:type="dxa"/>
            <w:vMerge/>
            <w:vAlign w:val="center"/>
            <w:hideMark/>
          </w:tcPr>
          <w:p w14:paraId="43746C08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575B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1FD8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F5684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)</w:t>
            </w:r>
          </w:p>
        </w:tc>
      </w:tr>
      <w:tr w:rsidR="0095209A" w:rsidRPr="004007A1" w14:paraId="25658E7E" w14:textId="77777777" w:rsidTr="00646C08">
        <w:trPr>
          <w:trHeight w:val="144"/>
        </w:trPr>
        <w:tc>
          <w:tcPr>
            <w:tcW w:w="459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998AA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 decision-making power on how to feed the chi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26874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1AE9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B1E48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95209A" w:rsidRPr="004007A1" w14:paraId="0FFDA878" w14:textId="77777777" w:rsidTr="00646C08">
        <w:trPr>
          <w:trHeight w:val="144"/>
        </w:trPr>
        <w:tc>
          <w:tcPr>
            <w:tcW w:w="4590" w:type="dxa"/>
            <w:vMerge/>
            <w:vAlign w:val="center"/>
            <w:hideMark/>
          </w:tcPr>
          <w:p w14:paraId="4418458D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0FA87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)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7F1BF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)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20B06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)</w:t>
            </w:r>
          </w:p>
        </w:tc>
      </w:tr>
      <w:tr w:rsidR="0095209A" w:rsidRPr="004007A1" w14:paraId="7DB6CDCB" w14:textId="77777777" w:rsidTr="00646C08">
        <w:trPr>
          <w:trHeight w:val="144"/>
        </w:trPr>
        <w:tc>
          <w:tcPr>
            <w:tcW w:w="459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BB6B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 decision-making power on what to do if child falls sic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B7B6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291AB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B0AB6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95209A" w:rsidRPr="004007A1" w14:paraId="2EA0BC1D" w14:textId="77777777" w:rsidTr="00646C08">
        <w:trPr>
          <w:trHeight w:val="144"/>
        </w:trPr>
        <w:tc>
          <w:tcPr>
            <w:tcW w:w="4590" w:type="dxa"/>
            <w:vMerge/>
            <w:vAlign w:val="center"/>
            <w:hideMark/>
          </w:tcPr>
          <w:p w14:paraId="6901D13D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511F7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1924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EED6B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72706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</w:tr>
      <w:tr w:rsidR="0095209A" w:rsidRPr="004007A1" w14:paraId="441DDD21" w14:textId="77777777" w:rsidTr="00646C08">
        <w:trPr>
          <w:trHeight w:val="144"/>
        </w:trPr>
        <w:tc>
          <w:tcPr>
            <w:tcW w:w="459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D8172" w14:textId="77777777" w:rsidR="0095209A" w:rsidRPr="00ED3E10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an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 decision-making power on how much to spend on healthc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BD540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7709BC4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924" w:type="dxa"/>
            <w:gridSpan w:val="2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8BCB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  <w:p w14:paraId="2D439934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2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92B0C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8D525F5" w14:textId="77777777" w:rsidR="0095209A" w:rsidRPr="00ED3E10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</w:tr>
    </w:tbl>
    <w:p w14:paraId="48B90C83" w14:textId="77777777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  <w:r w:rsidRPr="004007A1">
        <w:rPr>
          <w:rFonts w:ascii="Times New Roman" w:eastAsia="Times New Roman" w:hAnsi="Times New Roman" w:cs="Times New Roman"/>
          <w:sz w:val="20"/>
          <w:szCs w:val="20"/>
        </w:rPr>
        <w:t>Notes: Data source: Authors’ survey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E21C90A" w14:textId="7E331ADB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99A3FA5" w14:textId="7D88489F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056F7FD" w14:textId="5374AB68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E0906B" w14:textId="6B113854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EAAD818" w14:textId="4B30C1A6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881C83C" w14:textId="15EB71DA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7B79B0" w14:textId="0FF7FEFA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FD6C7A" w14:textId="10374BE1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466BC1F" w14:textId="644BD2BE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BE0A8ED" w14:textId="04BD6724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12A77CA" w14:textId="05426491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F18BC9B" w14:textId="53086D69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55A2C97" w14:textId="6F6D4F5B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8A403B" w14:textId="05CF001D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144027E" w14:textId="5920912F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16EAA30" w14:textId="77777777" w:rsidR="0095209A" w:rsidRPr="00BA23E5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99"/>
        <w:gridCol w:w="1696"/>
        <w:gridCol w:w="711"/>
        <w:gridCol w:w="1719"/>
      </w:tblGrid>
      <w:tr w:rsidR="00C46A51" w:rsidRPr="004007A1" w14:paraId="7B97F9A1" w14:textId="77777777" w:rsidTr="001B50ED">
        <w:trPr>
          <w:gridAfter w:val="2"/>
          <w:wAfter w:w="2430" w:type="dxa"/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B57D63" w14:textId="28208F74" w:rsidR="00C46A51" w:rsidRPr="004007A1" w:rsidRDefault="00C46A51" w:rsidP="001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Appendix Table 2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tem responses for f</w:t>
            </w:r>
            <w:r w:rsidRPr="004007A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ily conflicts about decision-making.</w:t>
            </w:r>
          </w:p>
        </w:tc>
      </w:tr>
      <w:tr w:rsidR="0095209A" w:rsidRPr="004007A1" w14:paraId="5C10EBB3" w14:textId="77777777" w:rsidTr="001B50ED">
        <w:trPr>
          <w:trHeight w:val="360"/>
        </w:trPr>
        <w:tc>
          <w:tcPr>
            <w:tcW w:w="4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509E50" w14:textId="77777777" w:rsidR="0095209A" w:rsidRPr="004007A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D60A3F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1541303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ample</w:t>
            </w:r>
          </w:p>
          <w:p w14:paraId="216A4B4F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225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D7DAC9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  <w:p w14:paraId="44F116A1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t women</w:t>
            </w:r>
          </w:p>
          <w:p w14:paraId="6FFDEE82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 350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B3F120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</w:t>
            </w:r>
          </w:p>
          <w:p w14:paraId="41365B3A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Mothers</w:t>
            </w:r>
          </w:p>
          <w:p w14:paraId="5D568A9F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875)</w:t>
            </w:r>
          </w:p>
        </w:tc>
      </w:tr>
      <w:tr w:rsidR="0095209A" w:rsidRPr="004007A1" w14:paraId="7E9973EC" w14:textId="77777777" w:rsidTr="001B50ED">
        <w:trPr>
          <w:trHeight w:val="360"/>
        </w:trPr>
        <w:tc>
          <w:tcPr>
            <w:tcW w:w="48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2F0820" w14:textId="77777777" w:rsidR="0095209A" w:rsidRPr="004007A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here been family c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li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month 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what food to bu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75BC9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  <w:p w14:paraId="6D6915A5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3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703CDF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33DC2070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2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D5320B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73EDA32A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3)</w:t>
            </w:r>
          </w:p>
        </w:tc>
      </w:tr>
      <w:tr w:rsidR="0095209A" w:rsidRPr="004007A1" w14:paraId="076DA8F0" w14:textId="77777777" w:rsidTr="001B50ED">
        <w:trPr>
          <w:trHeight w:val="360"/>
        </w:trPr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0113B4" w14:textId="77777777" w:rsidR="0095209A" w:rsidRPr="004007A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here been family c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li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month 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whether mother should wor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5DBAAE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  <w:p w14:paraId="3ACF7A55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4CF8B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1BEAD7F9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6C2215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  <w:p w14:paraId="1E644311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1)</w:t>
            </w:r>
          </w:p>
        </w:tc>
      </w:tr>
      <w:tr w:rsidR="0095209A" w:rsidRPr="004007A1" w14:paraId="62AD721F" w14:textId="77777777" w:rsidTr="001B50ED">
        <w:trPr>
          <w:trHeight w:val="360"/>
        </w:trPr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F6B6CA" w14:textId="77777777" w:rsidR="0095209A" w:rsidRPr="004007A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here been family c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li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month 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purchase major goo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? 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=yes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CF0E51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3D651656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B50ED">
              <w:rPr>
                <w:rFonts w:ascii="Times New Roman" w:eastAsia="Times New Roman" w:hAnsi="Times New Roman" w:cs="Times New Roman"/>
                <w:sz w:val="20"/>
                <w:szCs w:val="20"/>
              </w:rPr>
              <w:t>0.2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6C412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066CD6C9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78943F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64DBE357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6)</w:t>
            </w:r>
          </w:p>
        </w:tc>
      </w:tr>
      <w:tr w:rsidR="0095209A" w:rsidRPr="004007A1" w14:paraId="282D9492" w14:textId="77777777" w:rsidTr="001B50ED">
        <w:trPr>
          <w:trHeight w:val="360"/>
        </w:trPr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FFF038" w14:textId="77777777" w:rsidR="0095209A" w:rsidRPr="004007A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here been family c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li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month 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how to spend mone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F6FD5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28620FE7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)</w:t>
            </w:r>
          </w:p>
          <w:p w14:paraId="5508DC5F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FAFEFA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6B14AE2F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6B3A76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13AE7E3D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6)</w:t>
            </w:r>
          </w:p>
        </w:tc>
      </w:tr>
      <w:tr w:rsidR="0095209A" w:rsidRPr="004007A1" w14:paraId="24C53C4B" w14:textId="77777777" w:rsidTr="00C46A51">
        <w:trPr>
          <w:trHeight w:val="360"/>
        </w:trPr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A97788" w14:textId="77777777" w:rsidR="0095209A" w:rsidRPr="004007A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here been family c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li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month 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ether to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eastfe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5B9C16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447FBF40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D8CA1F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5ECEF93A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3C0A8D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2B6D8CF4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1)</w:t>
            </w:r>
          </w:p>
        </w:tc>
      </w:tr>
      <w:tr w:rsidR="0095209A" w:rsidRPr="004007A1" w14:paraId="75FFAB25" w14:textId="77777777" w:rsidTr="00C46A51">
        <w:trPr>
          <w:trHeight w:val="360"/>
        </w:trPr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A6BFF2" w14:textId="77777777" w:rsidR="0095209A" w:rsidRPr="004007A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here been family c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li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month 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how to feed the chi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1E7151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47EE186D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2BEBEF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7406FD99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3BC540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4F0B0D07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4)</w:t>
            </w:r>
          </w:p>
        </w:tc>
      </w:tr>
      <w:tr w:rsidR="0095209A" w:rsidRPr="004007A1" w14:paraId="4DCEA260" w14:textId="77777777" w:rsidTr="00C46A51">
        <w:trPr>
          <w:trHeight w:val="360"/>
        </w:trPr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58FF8" w14:textId="77777777" w:rsidR="0095209A" w:rsidRPr="004007A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here been family c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li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month 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what to do if child falls sic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80FBBB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5445F84B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533A67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62F43D22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A38A3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24BBA5A6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20)</w:t>
            </w:r>
          </w:p>
        </w:tc>
      </w:tr>
      <w:tr w:rsidR="0095209A" w:rsidRPr="004007A1" w14:paraId="71886A1E" w14:textId="77777777" w:rsidTr="00C46A51">
        <w:trPr>
          <w:trHeight w:val="360"/>
        </w:trPr>
        <w:tc>
          <w:tcPr>
            <w:tcW w:w="48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382B3F" w14:textId="77777777" w:rsidR="0095209A" w:rsidRPr="004007A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there been family c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li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last month 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how much to spend on healthc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FD8B9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1A89D39A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)</w:t>
            </w:r>
          </w:p>
          <w:p w14:paraId="34877CBC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C8FE34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55CCFCC9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0A9A70" w14:textId="77777777" w:rsidR="0095209A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15D3985A" w14:textId="77777777" w:rsidR="0095209A" w:rsidRPr="004007A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7)</w:t>
            </w:r>
          </w:p>
        </w:tc>
      </w:tr>
    </w:tbl>
    <w:p w14:paraId="195BEE4C" w14:textId="77777777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s: Data source: Authors’ survey.</w:t>
      </w:r>
    </w:p>
    <w:p w14:paraId="76D19493" w14:textId="03029A25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5E036B1" w14:textId="559ECF16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87B64F8" w14:textId="40DD601A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7BC8F67" w14:textId="67D6209B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CADD15F" w14:textId="5345F50A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DD65E12" w14:textId="63E39F6B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E67C5A2" w14:textId="5E1591B2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C833C31" w14:textId="51A91E88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0535A0" w14:textId="42E71C62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38AC9A" w14:textId="144250FC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29A07F" w14:textId="0AFF16E2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71DA168" w14:textId="46C613A8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7ECFE0E" w14:textId="19DB39C0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A434C5A" w14:textId="52D4C4C1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78CF276" w14:textId="03420E7E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8329D3E" w14:textId="77777777" w:rsidR="00C46A51" w:rsidRDefault="00C46A51" w:rsidP="00C46A51">
      <w:pPr>
        <w:tabs>
          <w:tab w:val="left" w:pos="1530"/>
        </w:tabs>
        <w:rPr>
          <w:rFonts w:ascii="Times New Roman" w:eastAsia="Times New Roman" w:hAnsi="Times New Roman" w:cs="Times New Roman"/>
          <w:sz w:val="20"/>
          <w:szCs w:val="20"/>
        </w:rPr>
      </w:pPr>
    </w:p>
    <w:p w14:paraId="45989463" w14:textId="77777777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3DC9BB" w14:textId="77777777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0"/>
        <w:gridCol w:w="1890"/>
        <w:gridCol w:w="1620"/>
        <w:gridCol w:w="2070"/>
      </w:tblGrid>
      <w:tr w:rsidR="00F3281B" w:rsidRPr="00D87151" w14:paraId="656D9872" w14:textId="77777777" w:rsidTr="00F3281B">
        <w:trPr>
          <w:trHeight w:val="585"/>
        </w:trPr>
        <w:tc>
          <w:tcPr>
            <w:tcW w:w="9360" w:type="dxa"/>
            <w:gridSpan w:val="4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62D03D" w14:textId="77777777" w:rsidR="00F3281B" w:rsidRPr="00D87151" w:rsidRDefault="00F3281B" w:rsidP="00F32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7BB222" w14:textId="58D086F2" w:rsidR="00F3281B" w:rsidRPr="00D87151" w:rsidRDefault="00F3281B" w:rsidP="00F32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endix Table 3.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dimensional Scale of Perceiv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 Support (</w:t>
            </w:r>
            <w:r w:rsidRPr="00D8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P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D8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D8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al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D87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bscale scores</w:t>
            </w:r>
          </w:p>
        </w:tc>
      </w:tr>
      <w:tr w:rsidR="00C46A51" w:rsidRPr="00D87151" w14:paraId="29062E21" w14:textId="77777777" w:rsidTr="00BD25AD">
        <w:trPr>
          <w:trHeight w:val="585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767D80" w14:textId="77777777" w:rsidR="0095209A" w:rsidRPr="00D8715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94D72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 </w:t>
            </w:r>
          </w:p>
          <w:p w14:paraId="25DD063A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22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44A3A2" w14:textId="61303C56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gnant </w:t>
            </w:r>
            <w:r w:rsidR="00BD25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n </w:t>
            </w:r>
          </w:p>
          <w:p w14:paraId="0346390D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351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0747DE" w14:textId="79C18153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</w:t>
            </w:r>
            <w:r w:rsidR="00BD25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  <w:p w14:paraId="0A5CE692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(n=977)</w:t>
            </w:r>
          </w:p>
        </w:tc>
      </w:tr>
      <w:tr w:rsidR="00C46A51" w:rsidRPr="00D87151" w14:paraId="2428FC1B" w14:textId="77777777" w:rsidTr="00BD25AD">
        <w:trPr>
          <w:trHeight w:val="494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247F94" w14:textId="77777777" w:rsidR="0095209A" w:rsidRPr="00D87151" w:rsidRDefault="0095209A" w:rsidP="00646C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upport (MSPSS Total Scor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3F3792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33 </w:t>
            </w:r>
          </w:p>
          <w:p w14:paraId="1043979C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1BFEA9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40 </w:t>
            </w:r>
          </w:p>
          <w:p w14:paraId="29055BB5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9BFF14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.30 </w:t>
            </w:r>
          </w:p>
          <w:p w14:paraId="74957150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)</w:t>
            </w:r>
          </w:p>
        </w:tc>
      </w:tr>
      <w:tr w:rsidR="00C46A51" w:rsidRPr="00D87151" w14:paraId="33B14B3F" w14:textId="77777777" w:rsidTr="00BD25AD">
        <w:trPr>
          <w:trHeight w:val="36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5C5CF7" w14:textId="77777777" w:rsidR="0095209A" w:rsidRPr="00D87151" w:rsidRDefault="0095209A" w:rsidP="00646C0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Other Support sco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762AC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  <w:p w14:paraId="2E412C63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sz w:val="20"/>
                <w:szCs w:val="20"/>
              </w:rPr>
              <w:t>(1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50ABE2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  <w:p w14:paraId="52DEAF61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sz w:val="20"/>
                <w:szCs w:val="20"/>
              </w:rPr>
              <w:t>(1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FAF182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  <w:p w14:paraId="0D0FD6D4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sz w:val="20"/>
                <w:szCs w:val="20"/>
              </w:rPr>
              <w:t>(1.06)</w:t>
            </w:r>
          </w:p>
        </w:tc>
      </w:tr>
      <w:tr w:rsidR="00C46A51" w:rsidRPr="00D87151" w14:paraId="06CAFFAB" w14:textId="77777777" w:rsidTr="00BD25AD">
        <w:trPr>
          <w:trHeight w:val="270"/>
        </w:trPr>
        <w:tc>
          <w:tcPr>
            <w:tcW w:w="37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A08DA0" w14:textId="77777777" w:rsidR="0095209A" w:rsidRPr="00D87151" w:rsidRDefault="0095209A" w:rsidP="00646C0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Support scor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65EF85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  <w:p w14:paraId="2EA2843B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B786C7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  <w:p w14:paraId="3ABA54BD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sz w:val="20"/>
                <w:szCs w:val="20"/>
              </w:rPr>
              <w:t>(0.97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51A556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</w:t>
            </w:r>
          </w:p>
          <w:p w14:paraId="6C40A370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sz w:val="20"/>
                <w:szCs w:val="20"/>
              </w:rPr>
              <w:t>(1.03)</w:t>
            </w:r>
          </w:p>
        </w:tc>
      </w:tr>
      <w:tr w:rsidR="00C46A51" w:rsidRPr="00D87151" w14:paraId="44CB617F" w14:textId="77777777" w:rsidTr="00BD25AD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BEFFE4" w14:textId="77777777" w:rsidR="0095209A" w:rsidRPr="00D87151" w:rsidRDefault="0095209A" w:rsidP="00646C0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s Support sco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6B8D38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  <w:p w14:paraId="1F156A73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sz w:val="20"/>
                <w:szCs w:val="20"/>
              </w:rPr>
              <w:t>(1.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A16DBC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  <w:p w14:paraId="32FB825D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sz w:val="20"/>
                <w:szCs w:val="20"/>
              </w:rPr>
              <w:t>(1.1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C5050B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  <w:p w14:paraId="225F8057" w14:textId="77777777" w:rsidR="0095209A" w:rsidRPr="00D87151" w:rsidRDefault="0095209A" w:rsidP="00646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7151">
              <w:rPr>
                <w:rFonts w:ascii="Times New Roman" w:eastAsia="Times New Roman" w:hAnsi="Times New Roman" w:cs="Times New Roman"/>
                <w:sz w:val="20"/>
                <w:szCs w:val="20"/>
              </w:rPr>
              <w:t>(1.16)</w:t>
            </w:r>
          </w:p>
        </w:tc>
      </w:tr>
    </w:tbl>
    <w:p w14:paraId="49682173" w14:textId="77777777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Data source: Author’s survey. </w:t>
      </w:r>
    </w:p>
    <w:p w14:paraId="3AD80A3A" w14:textId="77777777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D0D178F" w14:textId="77777777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A4D7D2D" w14:textId="09816918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4A96A00" w14:textId="32546941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B56A1A0" w14:textId="75836E1C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E241318" w14:textId="58FD6159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B8C872D" w14:textId="292A75C8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CF5487B" w14:textId="48EA73D2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6A10A9" w14:textId="310E0746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239E725" w14:textId="02651A56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BB008F1" w14:textId="2B540321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108C574" w14:textId="588BE362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99F0431" w14:textId="34707A42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A0F0121" w14:textId="0CAB2FF3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E5B3267" w14:textId="2BA96AF1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D786B02" w14:textId="2FADDBD5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BD74562" w14:textId="4C8D939F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E651E7D" w14:textId="384F988C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9C0581" w14:textId="5C8C0D1D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3DFF6EB" w14:textId="42103FA1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465EE6A" w14:textId="557813B3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A98A6E5" w14:textId="77777777" w:rsidR="0095209A" w:rsidRDefault="0095209A" w:rsidP="0095209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546"/>
        <w:gridCol w:w="1596"/>
        <w:gridCol w:w="1268"/>
        <w:gridCol w:w="1710"/>
      </w:tblGrid>
      <w:tr w:rsidR="00540510" w:rsidRPr="007152B0" w14:paraId="08FA0425" w14:textId="77777777" w:rsidTr="00ED145D">
        <w:trPr>
          <w:trHeight w:val="768"/>
        </w:trPr>
        <w:tc>
          <w:tcPr>
            <w:tcW w:w="94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0E625" w14:textId="4DC19F73" w:rsidR="00540510" w:rsidRPr="007152B0" w:rsidRDefault="00E441CE" w:rsidP="00243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ppendix </w:t>
            </w:r>
            <w:r w:rsidR="00540510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540510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Logit regression </w:t>
            </w:r>
            <w:r w:rsidR="00540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="00540510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rrelations between demographic risk factors and perinatal </w:t>
            </w:r>
            <w:r w:rsidR="0054051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mental health issues </w:t>
            </w:r>
            <w:r w:rsidR="00540510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full sample N=1,027).</w:t>
            </w:r>
          </w:p>
        </w:tc>
      </w:tr>
      <w:tr w:rsidR="00540510" w:rsidRPr="007152B0" w14:paraId="4215FF99" w14:textId="77777777" w:rsidTr="00ED145D">
        <w:trPr>
          <w:trHeight w:val="479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7DA5BA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89B9C8" w14:textId="743B3EA7" w:rsidR="00540510" w:rsidRPr="007152B0" w:rsidRDefault="00231E26" w:rsidP="00231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mptoms of </w:t>
            </w:r>
            <w:r w:rsidR="00540510"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8B064" w14:textId="668CB4EA" w:rsidR="00540510" w:rsidRPr="007152B0" w:rsidRDefault="00231E26" w:rsidP="00231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mptoms of </w:t>
            </w:r>
            <w:r w:rsidR="00540510"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D04BF" w14:textId="388B1174" w:rsidR="00540510" w:rsidRPr="007152B0" w:rsidRDefault="00231E26" w:rsidP="00231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ymptoms of </w:t>
            </w:r>
            <w:r w:rsidR="00540510"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D161B" w14:textId="0B77E62B" w:rsidR="00540510" w:rsidRPr="007152B0" w:rsidRDefault="00231E26" w:rsidP="00231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f A</w:t>
            </w:r>
            <w:r w:rsidR="00540510"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40510" w:rsidRPr="007152B0" w14:paraId="37AD8B9F" w14:textId="77777777" w:rsidTr="00ED145D">
        <w:trPr>
          <w:trHeight w:val="479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B58BC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8216E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5*</w:t>
            </w:r>
          </w:p>
          <w:p w14:paraId="72773979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0 - 0.99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4BFDB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4**</w:t>
            </w:r>
          </w:p>
          <w:p w14:paraId="7CA119C9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1 - 0.98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71D12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2**</w:t>
            </w:r>
          </w:p>
          <w:p w14:paraId="4DD3087D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8 - 0.97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99228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4***</w:t>
            </w:r>
          </w:p>
          <w:p w14:paraId="0868CDD8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1 - 0.98)</w:t>
            </w:r>
          </w:p>
        </w:tc>
      </w:tr>
      <w:tr w:rsidR="00540510" w:rsidRPr="007152B0" w14:paraId="0FAE2237" w14:textId="77777777" w:rsidTr="00ED145D">
        <w:trPr>
          <w:trHeight w:val="4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2166D" w14:textId="2300017F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graduated high schoo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=yes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307E5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  <w:p w14:paraId="7C42D426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7 - 1.7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D1AEAA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  <w:p w14:paraId="49268926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5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684507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  <w:p w14:paraId="492D0FA9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9 - 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BE925F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  <w:p w14:paraId="0A022766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3 - 1.41)</w:t>
            </w:r>
          </w:p>
        </w:tc>
      </w:tr>
      <w:tr w:rsidR="00540510" w:rsidRPr="007152B0" w14:paraId="5A605412" w14:textId="77777777" w:rsidTr="00ED145D">
        <w:trPr>
          <w:trHeight w:val="4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634743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is from vill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B1A06B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  <w:p w14:paraId="3E6402DC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0 - 1.2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CE9188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  <w:p w14:paraId="18B1DF8E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7 - 1.28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DA198F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  <w:p w14:paraId="1C136E06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70A563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  <w:p w14:paraId="6C858C32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0 - 1.27)</w:t>
            </w:r>
          </w:p>
        </w:tc>
      </w:tr>
      <w:tr w:rsidR="00540510" w:rsidRPr="007152B0" w14:paraId="7163B72C" w14:textId="77777777" w:rsidTr="00ED145D">
        <w:trPr>
          <w:trHeight w:val="4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624C2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migrated bef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3D07BD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  <w:p w14:paraId="1D5E884C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4 - 2.5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9F8CA6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54*</w:t>
            </w:r>
          </w:p>
          <w:p w14:paraId="59E394C2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1.01 - 2.3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CEAD8C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  <w:p w14:paraId="35E489E2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1 - 1.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8A7B85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  <w:p w14:paraId="2AB15DAE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86)</w:t>
            </w:r>
          </w:p>
        </w:tc>
      </w:tr>
      <w:tr w:rsidR="00540510" w:rsidRPr="007152B0" w14:paraId="4B6E6A0F" w14:textId="77777777" w:rsidTr="00ED145D">
        <w:trPr>
          <w:trHeight w:val="4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70075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plans to migr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594A85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  <w:p w14:paraId="4D8C84C4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5 - 2.0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CE32BD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  <w:p w14:paraId="5B7D46D6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6 - 1.7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137933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  <w:p w14:paraId="361D843A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8 - 2.4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6671B9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  <w:p w14:paraId="66259913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7 - 1.84)</w:t>
            </w:r>
          </w:p>
        </w:tc>
      </w:tr>
      <w:tr w:rsidR="00540510" w:rsidRPr="007152B0" w14:paraId="4CC34B57" w14:textId="77777777" w:rsidTr="00ED145D">
        <w:trPr>
          <w:trHeight w:val="4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79A76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First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1D98FB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  <w:p w14:paraId="67828F2D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5 - 1.5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BA1D2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  <w:p w14:paraId="373BA685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8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FFCC2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  <w:p w14:paraId="11405A0C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8 - 1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B4158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  <w:p w14:paraId="4C96B5A5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1 - 1.62)</w:t>
            </w:r>
          </w:p>
        </w:tc>
      </w:tr>
      <w:tr w:rsidR="00540510" w:rsidRPr="007152B0" w14:paraId="10CA86C3" w14:textId="77777777" w:rsidTr="00ED145D">
        <w:trPr>
          <w:trHeight w:val="4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2E1E9F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miscarri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59A7AF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  <w:p w14:paraId="1182AA09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6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C1DD5B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  <w:p w14:paraId="1455CDD8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2 - 1.9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68C85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  <w:p w14:paraId="6E0994DE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6 - 2.3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A0FE97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  <w:p w14:paraId="3B5396BC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8 - 1.75)</w:t>
            </w:r>
          </w:p>
        </w:tc>
      </w:tr>
      <w:tr w:rsidR="00540510" w:rsidRPr="007152B0" w14:paraId="3F4B1625" w14:textId="77777777" w:rsidTr="00ED145D">
        <w:trPr>
          <w:trHeight w:val="479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0AB53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</w:t>
            </w: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duated high scho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D969BD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  <w:p w14:paraId="49BA68A7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8 - 1.2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4DA537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  <w:p w14:paraId="30C7DA97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1 - 1.2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19A1C0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  <w:p w14:paraId="385F4D38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5 - 1.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222A98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28C8ED79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3 - 1.37)</w:t>
            </w:r>
          </w:p>
        </w:tc>
      </w:tr>
      <w:tr w:rsidR="00540510" w:rsidRPr="007152B0" w14:paraId="05E8B89F" w14:textId="77777777" w:rsidTr="00ED145D">
        <w:trPr>
          <w:trHeight w:val="479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D6574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Family asset ind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core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49EF14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  <w:p w14:paraId="2A65A73C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3 - 1.04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CD81E4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1EFCBA2F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4 - 1.1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7F52F2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  <w:p w14:paraId="0F9DFEC2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5 - 1.1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432115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  <w:p w14:paraId="1958FCD8" w14:textId="77777777" w:rsidR="00540510" w:rsidRPr="007152B0" w:rsidRDefault="00540510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2 - 1.11)</w:t>
            </w:r>
          </w:p>
        </w:tc>
      </w:tr>
      <w:tr w:rsidR="00540510" w:rsidRPr="007152B0" w14:paraId="4BB2E983" w14:textId="77777777" w:rsidTr="00ED145D">
        <w:trPr>
          <w:trHeight w:val="768"/>
        </w:trPr>
        <w:tc>
          <w:tcPr>
            <w:tcW w:w="94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FF708C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Note: *p&lt;0.05, **p&lt;0.01, ***p&lt;0.001. Values are presented as adjusted OR (95% CI). Data source: Authors’ survey.</w:t>
            </w:r>
          </w:p>
          <w:p w14:paraId="218D7AF6" w14:textId="77777777" w:rsidR="00540510" w:rsidRPr="007152B0" w:rsidRDefault="00540510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464F0BD" w14:textId="77777777" w:rsidR="00540510" w:rsidRDefault="00540510"/>
    <w:p w14:paraId="3B8F48E2" w14:textId="77777777" w:rsidR="00540510" w:rsidRDefault="00540510">
      <w:pPr>
        <w:spacing w:after="0" w:line="240" w:lineRule="auto"/>
      </w:pPr>
      <w:r>
        <w:br w:type="page"/>
      </w:r>
    </w:p>
    <w:tbl>
      <w:tblPr>
        <w:tblW w:w="9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1530"/>
        <w:gridCol w:w="1350"/>
        <w:gridCol w:w="1440"/>
        <w:gridCol w:w="1520"/>
      </w:tblGrid>
      <w:tr w:rsidR="000F7654" w:rsidRPr="007152B0" w14:paraId="5926B14D" w14:textId="77777777" w:rsidTr="00243BD9">
        <w:trPr>
          <w:trHeight w:val="691"/>
        </w:trPr>
        <w:tc>
          <w:tcPr>
            <w:tcW w:w="91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63EDF" w14:textId="364EED00" w:rsidR="000F7654" w:rsidRPr="007152B0" w:rsidRDefault="00E441CE" w:rsidP="00243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ppendix </w:t>
            </w:r>
            <w:r w:rsidR="000F7654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0F7654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 Logit regression of correlations between demographic risk factors and perinatal mental health issues (pregnant women N=309).</w:t>
            </w:r>
          </w:p>
        </w:tc>
      </w:tr>
      <w:tr w:rsidR="000F7654" w:rsidRPr="007152B0" w14:paraId="0E0C02DE" w14:textId="77777777" w:rsidTr="003D022E">
        <w:trPr>
          <w:trHeight w:val="432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CAAF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E7B753" w14:textId="77777777" w:rsidR="000F7654" w:rsidRPr="007152B0" w:rsidRDefault="000F7654" w:rsidP="003D0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f Depress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0ACB6" w14:textId="77777777" w:rsidR="000F7654" w:rsidRPr="007152B0" w:rsidRDefault="000F7654" w:rsidP="003D0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f Anxie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EBFD8" w14:textId="77777777" w:rsidR="000F7654" w:rsidRPr="007152B0" w:rsidRDefault="000F7654" w:rsidP="003D0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f Stres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2B9BB" w14:textId="289C33B1" w:rsidR="000F7654" w:rsidRPr="007152B0" w:rsidRDefault="000F7654" w:rsidP="003D0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f Any</w:t>
            </w:r>
          </w:p>
        </w:tc>
      </w:tr>
      <w:tr w:rsidR="000F7654" w:rsidRPr="007152B0" w14:paraId="740F037F" w14:textId="77777777" w:rsidTr="00ED145D">
        <w:trPr>
          <w:trHeight w:val="43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D6C082" w14:textId="48C4E57E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31E26">
              <w:rPr>
                <w:rFonts w:ascii="Times New Roman" w:eastAsia="Times New Roman" w:hAnsi="Times New Roman" w:cs="Times New Roman"/>
                <w:sz w:val="20"/>
                <w:szCs w:val="20"/>
              </w:rPr>
              <w:t>(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42E7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  <w:p w14:paraId="5F97732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8 - 1.0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299CE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  <w:p w14:paraId="6774F57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92B1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  <w:p w14:paraId="4DF639C4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3 - 1.02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2E114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  <w:p w14:paraId="4151A40B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0 - 1.00)</w:t>
            </w:r>
          </w:p>
        </w:tc>
      </w:tr>
      <w:tr w:rsidR="000F7654" w:rsidRPr="007152B0" w14:paraId="0871976B" w14:textId="77777777" w:rsidTr="00ED145D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6269B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graduated high schoo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=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3F1BC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  <w:p w14:paraId="745D82A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9 - 2.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A13D7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  <w:p w14:paraId="7A87EA8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3 - 2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3E466B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  <w:p w14:paraId="2F204207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1 - 2.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1C124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  <w:p w14:paraId="09AB373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1 - 1.62)</w:t>
            </w:r>
          </w:p>
        </w:tc>
      </w:tr>
      <w:tr w:rsidR="000F7654" w:rsidRPr="007152B0" w14:paraId="20E721BF" w14:textId="77777777" w:rsidTr="00ED145D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CA88F7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is from vill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F51BD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  <w:p w14:paraId="4239ABB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7 - 2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7E916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  <w:p w14:paraId="479D268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6 - 1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B405C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45</w:t>
            </w:r>
          </w:p>
          <w:p w14:paraId="6041024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1 - 3.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15D8C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  <w:p w14:paraId="046E9217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4 - 1.79)</w:t>
            </w:r>
          </w:p>
        </w:tc>
      </w:tr>
      <w:tr w:rsidR="000F7654" w:rsidRPr="007152B0" w14:paraId="09A4C407" w14:textId="77777777" w:rsidTr="00ED145D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6685D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migrated bef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E98AB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  <w:p w14:paraId="1493ACA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5 - 2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2E53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  <w:p w14:paraId="073086C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7 - 3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FA702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  <w:p w14:paraId="4CA6E5B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30 - 2.1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75AB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  <w:p w14:paraId="2FEF47D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9 - 2.10)</w:t>
            </w:r>
          </w:p>
        </w:tc>
      </w:tr>
      <w:tr w:rsidR="000F7654" w:rsidRPr="007152B0" w14:paraId="4B232F3D" w14:textId="77777777" w:rsidTr="00ED145D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0F2C0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plans to migr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D57A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  <w:p w14:paraId="39C9CDA9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9 - 2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39441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  <w:p w14:paraId="6EBB3C81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8 - 2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0D183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  <w:p w14:paraId="31672A2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2 - 2.8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CA20F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  <w:p w14:paraId="2E609AE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40 - 2.37)</w:t>
            </w:r>
          </w:p>
        </w:tc>
      </w:tr>
      <w:tr w:rsidR="000F7654" w:rsidRPr="007152B0" w14:paraId="2D1647B0" w14:textId="77777777" w:rsidTr="00ED145D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80E27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First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3C39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  <w:p w14:paraId="2B932E0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39 - 2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9A8E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  <w:p w14:paraId="32B137A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5 - 2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1C38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  <w:p w14:paraId="65A82B60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07 - 1.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94E75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  <w:p w14:paraId="0E7B591C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4 - 2.21)</w:t>
            </w:r>
          </w:p>
        </w:tc>
      </w:tr>
      <w:tr w:rsidR="000F7654" w:rsidRPr="007152B0" w14:paraId="5E49ACE5" w14:textId="77777777" w:rsidTr="00ED145D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8ED79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miscarri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B2030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  <w:p w14:paraId="721E941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5 - 2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255C6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  <w:p w14:paraId="2657A27B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1 - 2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011D3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  <w:p w14:paraId="44CA2989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5 - 2.7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837D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  <w:p w14:paraId="427359D2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6 - 1.85)</w:t>
            </w:r>
          </w:p>
        </w:tc>
      </w:tr>
      <w:tr w:rsidR="000F7654" w:rsidRPr="007152B0" w14:paraId="05B58655" w14:textId="77777777" w:rsidTr="00ED145D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AC4B4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</w:t>
            </w: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duated high scho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8FC5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  <w:p w14:paraId="025666D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25 - 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4CF0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  <w:p w14:paraId="7E780A5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7 - 1.5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20D5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  <w:p w14:paraId="41378D90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15 - 1.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EB2EB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  <w:p w14:paraId="7F62A08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4 - 1.90)</w:t>
            </w:r>
          </w:p>
        </w:tc>
      </w:tr>
      <w:tr w:rsidR="000F7654" w:rsidRPr="007152B0" w14:paraId="64170828" w14:textId="77777777" w:rsidTr="00ED145D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F2759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Family asset ind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core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54B3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  <w:p w14:paraId="0FE3343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0 - 1.1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683B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  <w:p w14:paraId="0407A84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F400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  <w:p w14:paraId="0DD801AC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5 - 1.4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C4CEA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  <w:p w14:paraId="43385B6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3 - 1.20)</w:t>
            </w:r>
          </w:p>
        </w:tc>
      </w:tr>
      <w:tr w:rsidR="000F7654" w:rsidRPr="007152B0" w14:paraId="18509C22" w14:textId="77777777" w:rsidTr="007F31F3">
        <w:trPr>
          <w:trHeight w:val="691"/>
        </w:trPr>
        <w:tc>
          <w:tcPr>
            <w:tcW w:w="91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A0D7E5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Note: *p&lt;0.05, **p&lt;0.01, ***p&lt;0.001. Values are presented as adjusted OR (95% CI). Data source: Authors’ survey.</w:t>
            </w:r>
          </w:p>
          <w:p w14:paraId="4F87659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79FBF20" w14:textId="48D6F7ED" w:rsidR="000F7654" w:rsidRDefault="000F7654"/>
    <w:p w14:paraId="79F2249F" w14:textId="5973ECAF" w:rsidR="000F7654" w:rsidRDefault="000F7654">
      <w:pPr>
        <w:spacing w:after="0" w:line="240" w:lineRule="auto"/>
      </w:pPr>
      <w:r>
        <w:br w:type="page"/>
      </w: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1350"/>
        <w:gridCol w:w="1440"/>
        <w:gridCol w:w="1260"/>
        <w:gridCol w:w="1555"/>
        <w:gridCol w:w="145"/>
      </w:tblGrid>
      <w:tr w:rsidR="000F7654" w:rsidRPr="007152B0" w14:paraId="13934BFC" w14:textId="77777777" w:rsidTr="002C1848">
        <w:trPr>
          <w:gridAfter w:val="1"/>
          <w:wAfter w:w="145" w:type="dxa"/>
          <w:trHeight w:val="691"/>
        </w:trPr>
        <w:tc>
          <w:tcPr>
            <w:tcW w:w="91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9D7AA" w14:textId="6E83DACC" w:rsidR="000F7654" w:rsidRPr="007152B0" w:rsidRDefault="00E441CE" w:rsidP="003D0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ppendix </w:t>
            </w:r>
            <w:r w:rsidR="000F7654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0F7654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. Logit regression </w:t>
            </w:r>
            <w:r w:rsidR="000F76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="000F7654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rrelations between demographic risk factors and perinatal </w:t>
            </w:r>
            <w:r w:rsidR="000F76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tal health issues</w:t>
            </w:r>
            <w:r w:rsidR="000F7654" w:rsidRPr="007152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ew mothers N=718).</w:t>
            </w:r>
          </w:p>
        </w:tc>
      </w:tr>
      <w:tr w:rsidR="002C1848" w:rsidRPr="007152B0" w14:paraId="211F5DD4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6B101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513E85" w14:textId="77777777" w:rsidR="000F7654" w:rsidRPr="007152B0" w:rsidRDefault="000F7654" w:rsidP="008C1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f Depres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82EE9" w14:textId="77777777" w:rsidR="000F7654" w:rsidRPr="007152B0" w:rsidRDefault="000F7654" w:rsidP="008C1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f Anxie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C7C21" w14:textId="77777777" w:rsidR="000F7654" w:rsidRPr="007152B0" w:rsidRDefault="000F7654" w:rsidP="008C1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f Stress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2F5E0" w14:textId="34B7B8EC" w:rsidR="000F7654" w:rsidRPr="007152B0" w:rsidRDefault="000F7654" w:rsidP="008C1A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Symptoms of Any</w:t>
            </w:r>
          </w:p>
        </w:tc>
      </w:tr>
      <w:tr w:rsidR="002C1848" w:rsidRPr="007152B0" w14:paraId="71642137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5F647C" w14:textId="1B86B262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E44F2">
              <w:rPr>
                <w:rFonts w:ascii="Times New Roman" w:eastAsia="Times New Roman" w:hAnsi="Times New Roman" w:cs="Times New Roman"/>
                <w:sz w:val="20"/>
                <w:szCs w:val="20"/>
              </w:rPr>
              <w:t>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9EB40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4*</w:t>
            </w:r>
          </w:p>
          <w:p w14:paraId="546E29BE" w14:textId="365E0C8B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0.89 </w:t>
            </w:r>
            <w:r w:rsidR="00DB04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441C1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4*</w:t>
            </w:r>
          </w:p>
          <w:p w14:paraId="529B59E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9 - 0.9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42BF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2*</w:t>
            </w:r>
          </w:p>
          <w:p w14:paraId="62A755A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6 - 0.98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EE1D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4**</w:t>
            </w:r>
          </w:p>
          <w:p w14:paraId="2C7A7841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0 - 0.98)</w:t>
            </w:r>
          </w:p>
        </w:tc>
      </w:tr>
      <w:tr w:rsidR="002C1848" w:rsidRPr="007152B0" w14:paraId="40F01128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5B1F63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graduated high schoo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CFDBB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  <w:p w14:paraId="6C2D425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8 - 1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6E04B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  <w:p w14:paraId="62E76B3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7 - 1.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0A2D1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  <w:p w14:paraId="1870F06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0 - 1.3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43EF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  <w:p w14:paraId="66B1755B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2 - 1.61)</w:t>
            </w:r>
          </w:p>
        </w:tc>
      </w:tr>
      <w:tr w:rsidR="002C1848" w:rsidRPr="007152B0" w14:paraId="52301AC0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CEF0FD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is from vill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00025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  <w:p w14:paraId="7567653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0 - 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A2574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  <w:p w14:paraId="60FC15E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0 - 1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09B67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  <w:p w14:paraId="60B69482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1 - 2.0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6C341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  <w:p w14:paraId="6D182429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2 - 1.30)</w:t>
            </w:r>
          </w:p>
        </w:tc>
      </w:tr>
      <w:tr w:rsidR="002C1848" w:rsidRPr="007152B0" w14:paraId="61F13A8D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F1A49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migrated bef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01087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88*</w:t>
            </w:r>
          </w:p>
          <w:p w14:paraId="7E26D2B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1.01 - 3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FE312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  <w:p w14:paraId="096702C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3 - 2.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E272F2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  <w:p w14:paraId="3D6081E9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8 - 2.0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492E0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  <w:p w14:paraId="3F635CF0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7 - 2.24)</w:t>
            </w:r>
          </w:p>
        </w:tc>
      </w:tr>
      <w:tr w:rsidR="002C1848" w:rsidRPr="007152B0" w14:paraId="45D90451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02B7B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Mother plans to migrat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0FBF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  <w:p w14:paraId="6B7F8E0B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1 - 2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792F3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  <w:p w14:paraId="1F15F8B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87 - 2.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F3A89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  <w:p w14:paraId="2696E14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7 - 2.8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E0EE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  <w:p w14:paraId="1E9E9C2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4 - 2.07)</w:t>
            </w:r>
          </w:p>
        </w:tc>
      </w:tr>
      <w:tr w:rsidR="002C1848" w:rsidRPr="007152B0" w14:paraId="4B1F934E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77F34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First pregnanc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7B752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  <w:p w14:paraId="2CB09EE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44 - 1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DD7A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  <w:p w14:paraId="09D69DD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5 - 2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25D8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  <w:p w14:paraId="037BF49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1 - 2.6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6417A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  <w:p w14:paraId="2BED569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0 - 1.72)</w:t>
            </w:r>
          </w:p>
        </w:tc>
      </w:tr>
      <w:tr w:rsidR="002C1848" w:rsidRPr="007152B0" w14:paraId="4E315B26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62F6DF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Previous miscarri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59332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  <w:p w14:paraId="3B0C91E6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4 - 1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5E8E3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  <w:p w14:paraId="51043F7B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5 - 2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424A1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</w:p>
          <w:p w14:paraId="58FE1140" w14:textId="316CC69D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0.90 </w:t>
            </w:r>
            <w:r w:rsidR="000B5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3.0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89925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  <w:p w14:paraId="6747F290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90 - 2.11)</w:t>
            </w:r>
          </w:p>
        </w:tc>
      </w:tr>
      <w:tr w:rsidR="002C1848" w:rsidRPr="007152B0" w14:paraId="212D7C5E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29CAA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sband</w:t>
            </w: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duated high scho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C11A1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  <w:p w14:paraId="6A13F47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6 - 1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69E4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  <w:p w14:paraId="1F43A95F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7 - 1.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C55A3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  <w:p w14:paraId="0B23768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50 - 1.5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704D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  <w:p w14:paraId="58D291BA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65 - 1.46)</w:t>
            </w:r>
          </w:p>
        </w:tc>
      </w:tr>
      <w:tr w:rsidR="002C1848" w:rsidRPr="007152B0" w14:paraId="4B94D5B4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08D5EC" w14:textId="77777777" w:rsidR="000F7654" w:rsidRPr="007152B0" w:rsidRDefault="000F7654" w:rsidP="007F31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Family asset ind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cor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3AC48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  <w:p w14:paraId="0EF50F11" w14:textId="579F26AA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</w:t>
            </w:r>
            <w:r w:rsidR="002C18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1</w:t>
            </w:r>
            <w:r w:rsidR="002C18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FA889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  <w:p w14:paraId="0D0173C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9 - 1.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445C2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  <w:p w14:paraId="03B4E57E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0 - 1.1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4C739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  <w:p w14:paraId="76EBB53D" w14:textId="77777777" w:rsidR="000F7654" w:rsidRPr="007152B0" w:rsidRDefault="000F7654" w:rsidP="007F31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(0.79 - 1.16)</w:t>
            </w:r>
          </w:p>
        </w:tc>
      </w:tr>
      <w:tr w:rsidR="002C1848" w:rsidRPr="007152B0" w14:paraId="01DD91BB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8A822" w14:textId="6C01101D" w:rsidR="002C1848" w:rsidRPr="007152B0" w:rsidRDefault="006E44F2" w:rsidP="002C1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ant</w:t>
            </w:r>
            <w:r w:rsidR="002C1848"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der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=</w:t>
            </w:r>
            <w:r w:rsidR="002C1848"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mal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60F94D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  <w:p w14:paraId="0C370B0E" w14:textId="7548E672" w:rsidR="002C1848" w:rsidRPr="007152B0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58 - 1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D9DC7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  <w:p w14:paraId="36AFBE60" w14:textId="6D5A803B" w:rsidR="002C1848" w:rsidRPr="007152B0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60 - 1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F64654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  <w:p w14:paraId="0F273BC0" w14:textId="59F4D7C2" w:rsidR="002C1848" w:rsidRPr="007152B0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46 - 1.2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6261D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  <w:p w14:paraId="6F2BE42D" w14:textId="03F0EAF3" w:rsidR="002C1848" w:rsidRPr="007152B0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69 - 1.44)</w:t>
            </w:r>
          </w:p>
        </w:tc>
      </w:tr>
      <w:tr w:rsidR="002C1848" w:rsidRPr="007152B0" w14:paraId="4957752B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08C13B" w14:textId="0E1DF672" w:rsidR="002C1848" w:rsidRPr="00761416" w:rsidRDefault="006E44F2" w:rsidP="002C1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ant</w:t>
            </w:r>
            <w:r w:rsidR="002C1848"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</w:t>
            </w:r>
            <w:r w:rsidR="002C18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onth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0826B6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  <w:p w14:paraId="15E9BAA5" w14:textId="07C1F8D3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86 - 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36EED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  <w:p w14:paraId="42AA06FC" w14:textId="62733D62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87 - 1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6B6C9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  <w:p w14:paraId="0FDAD07C" w14:textId="6E9F2338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89 - 1.1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171241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  <w:p w14:paraId="587CDDD7" w14:textId="12242BA5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90 - 1.07)</w:t>
            </w:r>
          </w:p>
        </w:tc>
      </w:tr>
      <w:tr w:rsidR="002C1848" w:rsidRPr="007152B0" w14:paraId="48162E96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7FADE" w14:textId="275247DC" w:rsidR="002C1848" w:rsidRPr="00761416" w:rsidRDefault="002C1848" w:rsidP="002C1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Vaginal bir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B975E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  <w:p w14:paraId="493FC6D4" w14:textId="5E0ABFD2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65 - 1.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6DD0DA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  <w:p w14:paraId="2EBB84FD" w14:textId="58F214CF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80 - 1.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52C54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  <w:p w14:paraId="6AE9ACCF" w14:textId="79527844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66 - 1.8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DCBC2A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  <w:p w14:paraId="2197654E" w14:textId="0E2B9404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78 - 1.63)</w:t>
            </w:r>
          </w:p>
        </w:tc>
      </w:tr>
      <w:tr w:rsidR="002C1848" w:rsidRPr="007152B0" w14:paraId="5A0035B0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E6E92" w14:textId="45A0201C" w:rsidR="002C1848" w:rsidRPr="00761416" w:rsidRDefault="002C1848" w:rsidP="002C1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Prema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CB29B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  <w:p w14:paraId="1684B1C8" w14:textId="3B5CB562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31 - 4.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7389B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  <w:p w14:paraId="7BA4F7DB" w14:textId="20338181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50 - 4.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BFA9E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  <w:p w14:paraId="02C5813A" w14:textId="47CA678C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47 - 7.3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F35248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50</w:t>
            </w:r>
          </w:p>
          <w:p w14:paraId="6DFB3A80" w14:textId="23A867A1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53 - 4.21)</w:t>
            </w:r>
          </w:p>
        </w:tc>
      </w:tr>
      <w:tr w:rsidR="002C1848" w:rsidRPr="007152B0" w14:paraId="284578E3" w14:textId="77777777" w:rsidTr="002C1848">
        <w:trPr>
          <w:gridAfter w:val="1"/>
          <w:wAfter w:w="145" w:type="dxa"/>
          <w:trHeight w:val="43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C2917" w14:textId="774654F8" w:rsidR="002C1848" w:rsidRPr="00761416" w:rsidRDefault="002C1848" w:rsidP="002C1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Low birth 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=y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3694AB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  <w:p w14:paraId="2B0159BB" w14:textId="28F25796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15 - 3.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6EBCF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  <w:p w14:paraId="6DDC36DE" w14:textId="2E6147A1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34 - 4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5C6D3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  <w:p w14:paraId="3431DDFB" w14:textId="29A9769A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14 - 3.8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7C5A3" w14:textId="77777777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  <w:p w14:paraId="781DBF6C" w14:textId="27A5FA4C" w:rsidR="002C1848" w:rsidRPr="00761416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1416">
              <w:rPr>
                <w:rFonts w:ascii="Times New Roman" w:eastAsia="Times New Roman" w:hAnsi="Times New Roman" w:cs="Times New Roman"/>
                <w:sz w:val="20"/>
                <w:szCs w:val="20"/>
              </w:rPr>
              <w:t>(0.24 - 2.84)</w:t>
            </w:r>
          </w:p>
        </w:tc>
      </w:tr>
      <w:tr w:rsidR="002C1848" w:rsidRPr="007152B0" w14:paraId="362CB7D2" w14:textId="77777777" w:rsidTr="002C1848">
        <w:trPr>
          <w:trHeight w:val="691"/>
        </w:trPr>
        <w:tc>
          <w:tcPr>
            <w:tcW w:w="92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72DA3" w14:textId="77777777" w:rsidR="002C1848" w:rsidRPr="007152B0" w:rsidRDefault="002C1848" w:rsidP="002C1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2B0">
              <w:rPr>
                <w:rFonts w:ascii="Times New Roman" w:eastAsia="Times New Roman" w:hAnsi="Times New Roman" w:cs="Times New Roman"/>
                <w:sz w:val="20"/>
                <w:szCs w:val="20"/>
              </w:rPr>
              <w:t>Note: *p&lt;0.05, **p&lt;0.01, ***p&lt;0.001. Values are presented as adjusted OR (95% CI). Data source: Authors’ survey.</w:t>
            </w:r>
          </w:p>
          <w:p w14:paraId="04FE987D" w14:textId="77777777" w:rsidR="002C1848" w:rsidRPr="007152B0" w:rsidRDefault="002C1848" w:rsidP="002C1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F4BD867" w14:textId="77777777" w:rsidR="000F7654" w:rsidRDefault="000F7654"/>
    <w:p w14:paraId="793448AD" w14:textId="0C0D72CB" w:rsidR="000E6F58" w:rsidRDefault="00DB048C"/>
    <w:sectPr w:rsidR="000E6F58" w:rsidSect="00C34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09A"/>
    <w:rsid w:val="000B0EBF"/>
    <w:rsid w:val="000B5A69"/>
    <w:rsid w:val="000C4FEB"/>
    <w:rsid w:val="000E0098"/>
    <w:rsid w:val="000F7078"/>
    <w:rsid w:val="000F7654"/>
    <w:rsid w:val="001B50ED"/>
    <w:rsid w:val="00231E26"/>
    <w:rsid w:val="00243BD9"/>
    <w:rsid w:val="00257585"/>
    <w:rsid w:val="002C1848"/>
    <w:rsid w:val="002C76EF"/>
    <w:rsid w:val="003B04E5"/>
    <w:rsid w:val="003D022E"/>
    <w:rsid w:val="00525770"/>
    <w:rsid w:val="00526430"/>
    <w:rsid w:val="0053617B"/>
    <w:rsid w:val="00540510"/>
    <w:rsid w:val="0056086B"/>
    <w:rsid w:val="006E44F2"/>
    <w:rsid w:val="008B6D83"/>
    <w:rsid w:val="008C1A64"/>
    <w:rsid w:val="008F590A"/>
    <w:rsid w:val="00923703"/>
    <w:rsid w:val="0093673F"/>
    <w:rsid w:val="00936D63"/>
    <w:rsid w:val="0095209A"/>
    <w:rsid w:val="00B44208"/>
    <w:rsid w:val="00BD25AD"/>
    <w:rsid w:val="00C34E71"/>
    <w:rsid w:val="00C4027C"/>
    <w:rsid w:val="00C46A51"/>
    <w:rsid w:val="00CC691D"/>
    <w:rsid w:val="00DB048C"/>
    <w:rsid w:val="00E101C1"/>
    <w:rsid w:val="00E441CE"/>
    <w:rsid w:val="00ED145D"/>
    <w:rsid w:val="00F3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E6C95"/>
  <w14:defaultImageDpi w14:val="32767"/>
  <w15:chartTrackingRefBased/>
  <w15:docId w15:val="{2D519847-EFE5-114E-B4FC-A9C3087E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5209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EBF"/>
    <w:pPr>
      <w:keepNext/>
      <w:keepLines/>
      <w:widowControl w:val="0"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kern w:val="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EBF"/>
    <w:pPr>
      <w:keepNext/>
      <w:keepLines/>
      <w:widowControl w:val="0"/>
      <w:spacing w:before="40" w:after="0" w:line="240" w:lineRule="auto"/>
      <w:outlineLvl w:val="1"/>
    </w:pPr>
    <w:rPr>
      <w:rFonts w:ascii="Times New Roman" w:eastAsiaTheme="majorEastAsia" w:hAnsi="Times New Roman" w:cstheme="majorBidi"/>
      <w:i/>
      <w:kern w:val="2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ademicHeading1">
    <w:name w:val="Academic Heading 1"/>
    <w:basedOn w:val="Heading1"/>
    <w:next w:val="Normal"/>
    <w:qFormat/>
    <w:rsid w:val="000B0EBF"/>
    <w:rPr>
      <w:rFonts w:cs="Times New Roman"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B0EBF"/>
    <w:rPr>
      <w:rFonts w:ascii="Times New Roman" w:eastAsiaTheme="majorEastAsia" w:hAnsi="Times New Roman" w:cstheme="majorBidi"/>
      <w:b/>
      <w:kern w:val="2"/>
      <w:szCs w:val="32"/>
    </w:rPr>
  </w:style>
  <w:style w:type="paragraph" w:customStyle="1" w:styleId="AcademicHeading2">
    <w:name w:val="Academic Heading 2"/>
    <w:basedOn w:val="Heading2"/>
    <w:next w:val="Normal"/>
    <w:link w:val="AcademicHeading2Char"/>
    <w:qFormat/>
    <w:rsid w:val="000B0EBF"/>
    <w:pPr>
      <w:spacing w:before="0" w:line="480" w:lineRule="auto"/>
    </w:pPr>
    <w:rPr>
      <w:color w:val="2F5496" w:themeColor="accent1" w:themeShade="BF"/>
      <w:sz w:val="26"/>
    </w:rPr>
  </w:style>
  <w:style w:type="character" w:customStyle="1" w:styleId="AcademicHeading2Char">
    <w:name w:val="Academic Heading 2 Char"/>
    <w:basedOn w:val="Heading2Char"/>
    <w:link w:val="AcademicHeading2"/>
    <w:rsid w:val="000B0EBF"/>
    <w:rPr>
      <w:rFonts w:ascii="Times New Roman" w:eastAsiaTheme="majorEastAsia" w:hAnsi="Times New Roman" w:cstheme="majorBidi"/>
      <w:i/>
      <w:color w:val="2F5496" w:themeColor="accent1" w:themeShade="BF"/>
      <w:kern w:val="2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EBF"/>
    <w:rPr>
      <w:rFonts w:ascii="Times New Roman" w:eastAsiaTheme="majorEastAsia" w:hAnsi="Times New Roman" w:cstheme="majorBidi"/>
      <w:i/>
      <w:kern w:val="2"/>
      <w:szCs w:val="26"/>
    </w:rPr>
  </w:style>
  <w:style w:type="paragraph" w:customStyle="1" w:styleId="AcademicTitle">
    <w:name w:val="Academic Title"/>
    <w:basedOn w:val="Normal"/>
    <w:qFormat/>
    <w:rsid w:val="000B0EBF"/>
    <w:pPr>
      <w:widowControl w:val="0"/>
      <w:spacing w:after="0" w:line="240" w:lineRule="auto"/>
      <w:jc w:val="center"/>
    </w:pPr>
    <w:rPr>
      <w:rFonts w:ascii="Times New Roman" w:hAnsi="Times New Roman" w:cs="Times New Roman"/>
      <w:b/>
      <w:kern w:val="2"/>
      <w:sz w:val="24"/>
    </w:rPr>
  </w:style>
  <w:style w:type="paragraph" w:customStyle="1" w:styleId="AcademicSubtitle">
    <w:name w:val="Academic Subtitle"/>
    <w:basedOn w:val="Normal"/>
    <w:next w:val="Normal"/>
    <w:qFormat/>
    <w:rsid w:val="000B0EBF"/>
    <w:pPr>
      <w:widowControl w:val="0"/>
      <w:spacing w:after="0" w:line="240" w:lineRule="auto"/>
      <w:jc w:val="center"/>
    </w:pPr>
    <w:rPr>
      <w:rFonts w:ascii="Times New Roman" w:hAnsi="Times New Roman" w:cs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5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0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0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076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Dill</dc:creator>
  <cp:keywords/>
  <dc:description/>
  <cp:lastModifiedBy>Evelyn Zhang</cp:lastModifiedBy>
  <cp:revision>15</cp:revision>
  <dcterms:created xsi:type="dcterms:W3CDTF">2020-12-01T17:49:00Z</dcterms:created>
  <dcterms:modified xsi:type="dcterms:W3CDTF">2020-12-01T18:17:00Z</dcterms:modified>
</cp:coreProperties>
</file>